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F0941B" w14:textId="683C9F42" w:rsidR="006F34DC" w:rsidRPr="009162C2" w:rsidRDefault="00656B56">
      <w:r>
        <w:t xml:space="preserve">S1 </w:t>
      </w:r>
      <w:r w:rsidR="006F34DC" w:rsidRPr="009162C2">
        <w:t>Table</w:t>
      </w:r>
      <w:r w:rsidR="003D1192" w:rsidRPr="009162C2">
        <w:t>. Sample size per gestational age (completed weeks)</w:t>
      </w:r>
      <w:r w:rsidR="007740B5" w:rsidRPr="009162C2">
        <w:t xml:space="preserve"> </w:t>
      </w:r>
    </w:p>
    <w:tbl>
      <w:tblPr>
        <w:tblStyle w:val="TableGrid"/>
        <w:tblpPr w:leftFromText="180" w:rightFromText="180" w:tblpY="442"/>
        <w:tblW w:w="5575" w:type="dxa"/>
        <w:tblLook w:val="04A0" w:firstRow="1" w:lastRow="0" w:firstColumn="1" w:lastColumn="0" w:noHBand="0" w:noVBand="1"/>
      </w:tblPr>
      <w:tblGrid>
        <w:gridCol w:w="625"/>
        <w:gridCol w:w="1800"/>
        <w:gridCol w:w="1440"/>
        <w:gridCol w:w="1710"/>
      </w:tblGrid>
      <w:tr w:rsidR="00773C09" w:rsidRPr="009162C2" w14:paraId="12821221" w14:textId="230D9833" w:rsidTr="009162C2">
        <w:trPr>
          <w:trHeight w:val="224"/>
        </w:trPr>
        <w:tc>
          <w:tcPr>
            <w:tcW w:w="2425" w:type="dxa"/>
            <w:gridSpan w:val="2"/>
            <w:noWrap/>
          </w:tcPr>
          <w:p w14:paraId="484B7987" w14:textId="623A1F78" w:rsidR="00773C09" w:rsidRPr="009162C2" w:rsidRDefault="00773C09" w:rsidP="00773C09">
            <w:pPr>
              <w:jc w:val="center"/>
              <w:rPr>
                <w:rFonts w:eastAsia="Times New Roman"/>
                <w:color w:val="000000" w:themeColor="text1"/>
              </w:rPr>
            </w:pPr>
            <w:r w:rsidRPr="009162C2">
              <w:rPr>
                <w:rFonts w:eastAsia="Times New Roman"/>
                <w:color w:val="000000" w:themeColor="text1"/>
              </w:rPr>
              <w:t xml:space="preserve">Any malaria </w:t>
            </w:r>
          </w:p>
        </w:tc>
        <w:tc>
          <w:tcPr>
            <w:tcW w:w="3150" w:type="dxa"/>
            <w:gridSpan w:val="2"/>
          </w:tcPr>
          <w:p w14:paraId="5B949506" w14:textId="53B1ACAC" w:rsidR="00773C09" w:rsidRPr="009162C2" w:rsidRDefault="00773C09" w:rsidP="00773C09">
            <w:pPr>
              <w:jc w:val="center"/>
              <w:rPr>
                <w:rFonts w:eastAsia="Times New Roman"/>
                <w:color w:val="000000" w:themeColor="text1"/>
              </w:rPr>
            </w:pPr>
            <w:r w:rsidRPr="009162C2">
              <w:rPr>
                <w:rFonts w:eastAsia="Times New Roman"/>
                <w:color w:val="000000" w:themeColor="text1"/>
              </w:rPr>
              <w:t xml:space="preserve">Malaria Negative </w:t>
            </w:r>
          </w:p>
        </w:tc>
      </w:tr>
      <w:tr w:rsidR="00773C09" w:rsidRPr="009162C2" w14:paraId="6ECF01A6" w14:textId="77777777" w:rsidTr="009162C2">
        <w:trPr>
          <w:trHeight w:val="224"/>
        </w:trPr>
        <w:tc>
          <w:tcPr>
            <w:tcW w:w="625" w:type="dxa"/>
            <w:noWrap/>
          </w:tcPr>
          <w:p w14:paraId="7AA7E945" w14:textId="5535D731" w:rsidR="00773C09" w:rsidRPr="009162C2" w:rsidRDefault="00773C09" w:rsidP="007740B5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rFonts w:eastAsia="Times New Roman"/>
                <w:color w:val="000000" w:themeColor="text1"/>
              </w:rPr>
              <w:t xml:space="preserve">GA </w:t>
            </w:r>
          </w:p>
        </w:tc>
        <w:tc>
          <w:tcPr>
            <w:tcW w:w="1800" w:type="dxa"/>
          </w:tcPr>
          <w:p w14:paraId="16ACF707" w14:textId="6561AB0B" w:rsidR="00773C09" w:rsidRPr="009162C2" w:rsidRDefault="00773C09" w:rsidP="007740B5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rFonts w:eastAsia="Times New Roman"/>
                <w:color w:val="000000" w:themeColor="text1"/>
              </w:rPr>
              <w:t>Sample size (n)</w:t>
            </w:r>
          </w:p>
        </w:tc>
        <w:tc>
          <w:tcPr>
            <w:tcW w:w="1440" w:type="dxa"/>
          </w:tcPr>
          <w:p w14:paraId="048D7DDF" w14:textId="180AF148" w:rsidR="00773C09" w:rsidRPr="009162C2" w:rsidRDefault="00773C09" w:rsidP="007740B5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rFonts w:eastAsia="Times New Roman"/>
                <w:color w:val="000000" w:themeColor="text1"/>
              </w:rPr>
              <w:t xml:space="preserve">GA </w:t>
            </w:r>
          </w:p>
        </w:tc>
        <w:tc>
          <w:tcPr>
            <w:tcW w:w="1710" w:type="dxa"/>
          </w:tcPr>
          <w:p w14:paraId="3FEC7EF3" w14:textId="2DAC4ACB" w:rsidR="00773C09" w:rsidRPr="009162C2" w:rsidRDefault="00773C09" w:rsidP="007740B5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rFonts w:eastAsia="Times New Roman"/>
                <w:color w:val="000000" w:themeColor="text1"/>
              </w:rPr>
              <w:t>Sample size (n)</w:t>
            </w:r>
          </w:p>
        </w:tc>
      </w:tr>
      <w:tr w:rsidR="00773C09" w:rsidRPr="009162C2" w14:paraId="21E97559" w14:textId="6E25DF5E" w:rsidTr="009162C2">
        <w:trPr>
          <w:trHeight w:val="315"/>
        </w:trPr>
        <w:tc>
          <w:tcPr>
            <w:tcW w:w="625" w:type="dxa"/>
            <w:noWrap/>
            <w:hideMark/>
          </w:tcPr>
          <w:p w14:paraId="125EE620" w14:textId="77777777" w:rsidR="00773C09" w:rsidRPr="006F34DC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6F34DC">
              <w:rPr>
                <w:rFonts w:eastAsia="Times New Roman"/>
                <w:color w:val="000000" w:themeColor="text1"/>
              </w:rPr>
              <w:t>28</w:t>
            </w:r>
          </w:p>
        </w:tc>
        <w:tc>
          <w:tcPr>
            <w:tcW w:w="1800" w:type="dxa"/>
            <w:noWrap/>
            <w:hideMark/>
          </w:tcPr>
          <w:p w14:paraId="5DAF1C9C" w14:textId="77777777" w:rsidR="00773C09" w:rsidRPr="006F34DC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6F34DC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1440" w:type="dxa"/>
            <w:vAlign w:val="bottom"/>
          </w:tcPr>
          <w:p w14:paraId="63AA10F8" w14:textId="3DCFFCAF" w:rsidR="00773C09" w:rsidRPr="009162C2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rFonts w:eastAsia="Times New Roman"/>
                <w:color w:val="000000" w:themeColor="text1"/>
              </w:rPr>
              <w:t>28</w:t>
            </w:r>
          </w:p>
        </w:tc>
        <w:tc>
          <w:tcPr>
            <w:tcW w:w="1710" w:type="dxa"/>
            <w:vAlign w:val="bottom"/>
          </w:tcPr>
          <w:p w14:paraId="3DF71155" w14:textId="6C91C8ED" w:rsidR="00773C09" w:rsidRPr="009162C2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rFonts w:eastAsia="Times New Roman"/>
                <w:color w:val="000000" w:themeColor="text1"/>
              </w:rPr>
              <w:t>0</w:t>
            </w:r>
          </w:p>
        </w:tc>
      </w:tr>
      <w:tr w:rsidR="00773C09" w:rsidRPr="009162C2" w14:paraId="06D19C4F" w14:textId="4A60D134" w:rsidTr="009162C2">
        <w:trPr>
          <w:trHeight w:val="315"/>
        </w:trPr>
        <w:tc>
          <w:tcPr>
            <w:tcW w:w="625" w:type="dxa"/>
            <w:noWrap/>
            <w:hideMark/>
          </w:tcPr>
          <w:p w14:paraId="1447A7A8" w14:textId="77777777" w:rsidR="00773C09" w:rsidRPr="006F34DC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6F34DC">
              <w:rPr>
                <w:rFonts w:eastAsia="Times New Roman"/>
                <w:color w:val="000000" w:themeColor="text1"/>
              </w:rPr>
              <w:t>29</w:t>
            </w:r>
          </w:p>
        </w:tc>
        <w:tc>
          <w:tcPr>
            <w:tcW w:w="1800" w:type="dxa"/>
            <w:noWrap/>
            <w:hideMark/>
          </w:tcPr>
          <w:p w14:paraId="1BF7A715" w14:textId="77777777" w:rsidR="00773C09" w:rsidRPr="006F34DC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6F34DC">
              <w:rPr>
                <w:rFonts w:eastAsia="Times New Roman"/>
                <w:color w:val="000000" w:themeColor="text1"/>
              </w:rPr>
              <w:t>2</w:t>
            </w:r>
          </w:p>
        </w:tc>
        <w:tc>
          <w:tcPr>
            <w:tcW w:w="1440" w:type="dxa"/>
            <w:vAlign w:val="bottom"/>
          </w:tcPr>
          <w:p w14:paraId="2AC4BFBA" w14:textId="5DAD605C" w:rsidR="00773C09" w:rsidRPr="009162C2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rFonts w:eastAsia="Times New Roman"/>
                <w:color w:val="000000" w:themeColor="text1"/>
              </w:rPr>
              <w:t>29</w:t>
            </w:r>
          </w:p>
        </w:tc>
        <w:tc>
          <w:tcPr>
            <w:tcW w:w="1710" w:type="dxa"/>
            <w:vAlign w:val="bottom"/>
          </w:tcPr>
          <w:p w14:paraId="7F46A43C" w14:textId="2FD623FC" w:rsidR="00773C09" w:rsidRPr="009162C2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rFonts w:eastAsia="Times New Roman"/>
                <w:color w:val="000000" w:themeColor="text1"/>
              </w:rPr>
              <w:t>0</w:t>
            </w:r>
          </w:p>
        </w:tc>
      </w:tr>
      <w:tr w:rsidR="00773C09" w:rsidRPr="009162C2" w14:paraId="7704199E" w14:textId="541784A9" w:rsidTr="009162C2">
        <w:trPr>
          <w:trHeight w:val="315"/>
        </w:trPr>
        <w:tc>
          <w:tcPr>
            <w:tcW w:w="625" w:type="dxa"/>
            <w:noWrap/>
            <w:hideMark/>
          </w:tcPr>
          <w:p w14:paraId="326647B6" w14:textId="77777777" w:rsidR="00773C09" w:rsidRPr="006F34DC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6F34DC">
              <w:rPr>
                <w:rFonts w:eastAsia="Times New Roman"/>
                <w:color w:val="000000" w:themeColor="text1"/>
              </w:rPr>
              <w:t>30</w:t>
            </w:r>
          </w:p>
        </w:tc>
        <w:tc>
          <w:tcPr>
            <w:tcW w:w="1800" w:type="dxa"/>
            <w:noWrap/>
            <w:hideMark/>
          </w:tcPr>
          <w:p w14:paraId="18D9CFC3" w14:textId="77777777" w:rsidR="00773C09" w:rsidRPr="006F34DC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6F34DC">
              <w:rPr>
                <w:rFonts w:eastAsia="Times New Roman"/>
                <w:color w:val="000000" w:themeColor="text1"/>
              </w:rPr>
              <w:t>0</w:t>
            </w:r>
          </w:p>
        </w:tc>
        <w:tc>
          <w:tcPr>
            <w:tcW w:w="1440" w:type="dxa"/>
            <w:vAlign w:val="bottom"/>
          </w:tcPr>
          <w:p w14:paraId="56C748C3" w14:textId="26F65401" w:rsidR="00773C09" w:rsidRPr="009162C2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color w:val="000000"/>
              </w:rPr>
              <w:t>30</w:t>
            </w:r>
          </w:p>
        </w:tc>
        <w:tc>
          <w:tcPr>
            <w:tcW w:w="1710" w:type="dxa"/>
            <w:vAlign w:val="bottom"/>
          </w:tcPr>
          <w:p w14:paraId="254932C5" w14:textId="2FF7542D" w:rsidR="00773C09" w:rsidRPr="009162C2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color w:val="000000"/>
              </w:rPr>
              <w:t>1</w:t>
            </w:r>
          </w:p>
        </w:tc>
      </w:tr>
      <w:tr w:rsidR="00773C09" w:rsidRPr="009162C2" w14:paraId="02DA1098" w14:textId="042D6E36" w:rsidTr="009162C2">
        <w:trPr>
          <w:trHeight w:val="315"/>
        </w:trPr>
        <w:tc>
          <w:tcPr>
            <w:tcW w:w="625" w:type="dxa"/>
            <w:noWrap/>
            <w:hideMark/>
          </w:tcPr>
          <w:p w14:paraId="7357C1EC" w14:textId="77777777" w:rsidR="00773C09" w:rsidRPr="006F34DC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6F34DC">
              <w:rPr>
                <w:rFonts w:eastAsia="Times New Roman"/>
                <w:color w:val="000000" w:themeColor="text1"/>
              </w:rPr>
              <w:t>31</w:t>
            </w:r>
          </w:p>
        </w:tc>
        <w:tc>
          <w:tcPr>
            <w:tcW w:w="1800" w:type="dxa"/>
            <w:noWrap/>
            <w:hideMark/>
          </w:tcPr>
          <w:p w14:paraId="08B780EF" w14:textId="77777777" w:rsidR="00773C09" w:rsidRPr="006F34DC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6F34DC">
              <w:rPr>
                <w:rFonts w:eastAsia="Times New Roman"/>
                <w:color w:val="000000" w:themeColor="text1"/>
              </w:rPr>
              <w:t>4</w:t>
            </w:r>
          </w:p>
        </w:tc>
        <w:tc>
          <w:tcPr>
            <w:tcW w:w="1440" w:type="dxa"/>
            <w:vAlign w:val="bottom"/>
          </w:tcPr>
          <w:p w14:paraId="32A1180C" w14:textId="3E64FF0A" w:rsidR="00773C09" w:rsidRPr="009162C2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color w:val="000000"/>
              </w:rPr>
              <w:t>31</w:t>
            </w:r>
          </w:p>
        </w:tc>
        <w:tc>
          <w:tcPr>
            <w:tcW w:w="1710" w:type="dxa"/>
            <w:vAlign w:val="bottom"/>
          </w:tcPr>
          <w:p w14:paraId="5DE9BB66" w14:textId="4399016B" w:rsidR="00773C09" w:rsidRPr="009162C2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color w:val="000000"/>
              </w:rPr>
              <w:t>0</w:t>
            </w:r>
          </w:p>
        </w:tc>
      </w:tr>
      <w:tr w:rsidR="00773C09" w:rsidRPr="009162C2" w14:paraId="7C25F15A" w14:textId="6AC71138" w:rsidTr="009162C2">
        <w:trPr>
          <w:trHeight w:val="315"/>
        </w:trPr>
        <w:tc>
          <w:tcPr>
            <w:tcW w:w="625" w:type="dxa"/>
            <w:noWrap/>
            <w:hideMark/>
          </w:tcPr>
          <w:p w14:paraId="02BB3A70" w14:textId="77777777" w:rsidR="00773C09" w:rsidRPr="006F34DC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6F34DC">
              <w:rPr>
                <w:rFonts w:eastAsia="Times New Roman"/>
                <w:color w:val="000000" w:themeColor="text1"/>
              </w:rPr>
              <w:t>32</w:t>
            </w:r>
          </w:p>
        </w:tc>
        <w:tc>
          <w:tcPr>
            <w:tcW w:w="1800" w:type="dxa"/>
            <w:noWrap/>
            <w:hideMark/>
          </w:tcPr>
          <w:p w14:paraId="63BD9C66" w14:textId="77777777" w:rsidR="00773C09" w:rsidRPr="006F34DC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6F34DC">
              <w:rPr>
                <w:rFonts w:eastAsia="Times New Roman"/>
                <w:color w:val="000000" w:themeColor="text1"/>
              </w:rPr>
              <w:t>0</w:t>
            </w:r>
          </w:p>
        </w:tc>
        <w:tc>
          <w:tcPr>
            <w:tcW w:w="1440" w:type="dxa"/>
            <w:vAlign w:val="bottom"/>
          </w:tcPr>
          <w:p w14:paraId="32FC7F2D" w14:textId="5FD83717" w:rsidR="00773C09" w:rsidRPr="009162C2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color w:val="000000"/>
              </w:rPr>
              <w:t>32</w:t>
            </w:r>
          </w:p>
        </w:tc>
        <w:tc>
          <w:tcPr>
            <w:tcW w:w="1710" w:type="dxa"/>
            <w:vAlign w:val="bottom"/>
          </w:tcPr>
          <w:p w14:paraId="71EC7106" w14:textId="04C669AA" w:rsidR="00773C09" w:rsidRPr="009162C2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color w:val="000000"/>
              </w:rPr>
              <w:t>2</w:t>
            </w:r>
          </w:p>
        </w:tc>
      </w:tr>
      <w:tr w:rsidR="00773C09" w:rsidRPr="009162C2" w14:paraId="7F8A527A" w14:textId="16B8F1BD" w:rsidTr="009162C2">
        <w:trPr>
          <w:trHeight w:val="315"/>
        </w:trPr>
        <w:tc>
          <w:tcPr>
            <w:tcW w:w="625" w:type="dxa"/>
            <w:noWrap/>
            <w:hideMark/>
          </w:tcPr>
          <w:p w14:paraId="56A90F5E" w14:textId="77777777" w:rsidR="00773C09" w:rsidRPr="006F34DC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6F34DC">
              <w:rPr>
                <w:rFonts w:eastAsia="Times New Roman"/>
                <w:color w:val="000000" w:themeColor="text1"/>
              </w:rPr>
              <w:t>33</w:t>
            </w:r>
          </w:p>
        </w:tc>
        <w:tc>
          <w:tcPr>
            <w:tcW w:w="1800" w:type="dxa"/>
            <w:noWrap/>
            <w:hideMark/>
          </w:tcPr>
          <w:p w14:paraId="2EBF64CA" w14:textId="77777777" w:rsidR="00773C09" w:rsidRPr="006F34DC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6F34DC">
              <w:rPr>
                <w:rFonts w:eastAsia="Times New Roman"/>
                <w:color w:val="000000" w:themeColor="text1"/>
              </w:rPr>
              <w:t>5</w:t>
            </w:r>
          </w:p>
        </w:tc>
        <w:tc>
          <w:tcPr>
            <w:tcW w:w="1440" w:type="dxa"/>
            <w:vAlign w:val="bottom"/>
          </w:tcPr>
          <w:p w14:paraId="09A8B5F0" w14:textId="4AD05F58" w:rsidR="00773C09" w:rsidRPr="009162C2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color w:val="000000"/>
              </w:rPr>
              <w:t>33</w:t>
            </w:r>
          </w:p>
        </w:tc>
        <w:tc>
          <w:tcPr>
            <w:tcW w:w="1710" w:type="dxa"/>
            <w:vAlign w:val="bottom"/>
          </w:tcPr>
          <w:p w14:paraId="501E8B31" w14:textId="36E6A2D6" w:rsidR="00773C09" w:rsidRPr="009162C2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color w:val="000000"/>
              </w:rPr>
              <w:t>5</w:t>
            </w:r>
          </w:p>
        </w:tc>
      </w:tr>
      <w:tr w:rsidR="00773C09" w:rsidRPr="009162C2" w14:paraId="009EFB0E" w14:textId="3ECEC518" w:rsidTr="009162C2">
        <w:trPr>
          <w:trHeight w:val="315"/>
        </w:trPr>
        <w:tc>
          <w:tcPr>
            <w:tcW w:w="625" w:type="dxa"/>
            <w:noWrap/>
            <w:hideMark/>
          </w:tcPr>
          <w:p w14:paraId="788AFBE4" w14:textId="77777777" w:rsidR="00773C09" w:rsidRPr="006F34DC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6F34DC">
              <w:rPr>
                <w:rFonts w:eastAsia="Times New Roman"/>
                <w:color w:val="000000" w:themeColor="text1"/>
              </w:rPr>
              <w:t>34</w:t>
            </w:r>
          </w:p>
        </w:tc>
        <w:tc>
          <w:tcPr>
            <w:tcW w:w="1800" w:type="dxa"/>
            <w:noWrap/>
            <w:hideMark/>
          </w:tcPr>
          <w:p w14:paraId="06EE577D" w14:textId="77777777" w:rsidR="00773C09" w:rsidRPr="006F34DC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6F34DC">
              <w:rPr>
                <w:rFonts w:eastAsia="Times New Roman"/>
                <w:color w:val="000000" w:themeColor="text1"/>
              </w:rPr>
              <w:t>4</w:t>
            </w:r>
          </w:p>
        </w:tc>
        <w:tc>
          <w:tcPr>
            <w:tcW w:w="1440" w:type="dxa"/>
            <w:vAlign w:val="bottom"/>
          </w:tcPr>
          <w:p w14:paraId="61AE9B5F" w14:textId="4901CCD9" w:rsidR="00773C09" w:rsidRPr="009162C2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color w:val="000000"/>
              </w:rPr>
              <w:t>34</w:t>
            </w:r>
          </w:p>
        </w:tc>
        <w:tc>
          <w:tcPr>
            <w:tcW w:w="1710" w:type="dxa"/>
            <w:vAlign w:val="bottom"/>
          </w:tcPr>
          <w:p w14:paraId="1D6C11F2" w14:textId="651C8A41" w:rsidR="00773C09" w:rsidRPr="009162C2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color w:val="000000"/>
              </w:rPr>
              <w:t>2</w:t>
            </w:r>
          </w:p>
        </w:tc>
      </w:tr>
      <w:tr w:rsidR="00773C09" w:rsidRPr="009162C2" w14:paraId="5614C880" w14:textId="55F93DCA" w:rsidTr="009162C2">
        <w:trPr>
          <w:trHeight w:val="315"/>
        </w:trPr>
        <w:tc>
          <w:tcPr>
            <w:tcW w:w="625" w:type="dxa"/>
            <w:noWrap/>
            <w:hideMark/>
          </w:tcPr>
          <w:p w14:paraId="6E11F4BE" w14:textId="77777777" w:rsidR="00773C09" w:rsidRPr="006F34DC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6F34DC">
              <w:rPr>
                <w:rFonts w:eastAsia="Times New Roman"/>
                <w:color w:val="000000" w:themeColor="text1"/>
              </w:rPr>
              <w:t>35</w:t>
            </w:r>
          </w:p>
        </w:tc>
        <w:tc>
          <w:tcPr>
            <w:tcW w:w="1800" w:type="dxa"/>
            <w:noWrap/>
            <w:hideMark/>
          </w:tcPr>
          <w:p w14:paraId="41E700C1" w14:textId="77777777" w:rsidR="00773C09" w:rsidRPr="006F34DC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6F34DC">
              <w:rPr>
                <w:rFonts w:eastAsia="Times New Roman"/>
                <w:color w:val="000000" w:themeColor="text1"/>
              </w:rPr>
              <w:t>10</w:t>
            </w:r>
          </w:p>
        </w:tc>
        <w:tc>
          <w:tcPr>
            <w:tcW w:w="1440" w:type="dxa"/>
            <w:vAlign w:val="bottom"/>
          </w:tcPr>
          <w:p w14:paraId="39151B5C" w14:textId="12F0CF42" w:rsidR="00773C09" w:rsidRPr="009162C2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color w:val="000000"/>
              </w:rPr>
              <w:t>35</w:t>
            </w:r>
          </w:p>
        </w:tc>
        <w:tc>
          <w:tcPr>
            <w:tcW w:w="1710" w:type="dxa"/>
            <w:vAlign w:val="bottom"/>
          </w:tcPr>
          <w:p w14:paraId="55C45628" w14:textId="3B4BE32E" w:rsidR="00773C09" w:rsidRPr="009162C2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color w:val="000000"/>
              </w:rPr>
              <w:t>2</w:t>
            </w:r>
          </w:p>
        </w:tc>
      </w:tr>
      <w:tr w:rsidR="00773C09" w:rsidRPr="009162C2" w14:paraId="477A6056" w14:textId="682A2C52" w:rsidTr="009162C2">
        <w:trPr>
          <w:trHeight w:val="315"/>
        </w:trPr>
        <w:tc>
          <w:tcPr>
            <w:tcW w:w="625" w:type="dxa"/>
            <w:noWrap/>
            <w:hideMark/>
          </w:tcPr>
          <w:p w14:paraId="765CAEEA" w14:textId="77777777" w:rsidR="00773C09" w:rsidRPr="006F34DC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6F34DC">
              <w:rPr>
                <w:rFonts w:eastAsia="Times New Roman"/>
                <w:color w:val="000000" w:themeColor="text1"/>
              </w:rPr>
              <w:t>36</w:t>
            </w:r>
          </w:p>
        </w:tc>
        <w:tc>
          <w:tcPr>
            <w:tcW w:w="1800" w:type="dxa"/>
            <w:noWrap/>
            <w:hideMark/>
          </w:tcPr>
          <w:p w14:paraId="5CAF2DBC" w14:textId="77777777" w:rsidR="00773C09" w:rsidRPr="006F34DC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6F34DC">
              <w:rPr>
                <w:rFonts w:eastAsia="Times New Roman"/>
                <w:color w:val="000000" w:themeColor="text1"/>
              </w:rPr>
              <w:t>13</w:t>
            </w:r>
          </w:p>
        </w:tc>
        <w:tc>
          <w:tcPr>
            <w:tcW w:w="1440" w:type="dxa"/>
            <w:vAlign w:val="bottom"/>
          </w:tcPr>
          <w:p w14:paraId="718053A5" w14:textId="69572B22" w:rsidR="00773C09" w:rsidRPr="009162C2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color w:val="000000"/>
              </w:rPr>
              <w:t>36</w:t>
            </w:r>
          </w:p>
        </w:tc>
        <w:tc>
          <w:tcPr>
            <w:tcW w:w="1710" w:type="dxa"/>
            <w:vAlign w:val="bottom"/>
          </w:tcPr>
          <w:p w14:paraId="34F3464B" w14:textId="501EA5DF" w:rsidR="00773C09" w:rsidRPr="009162C2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color w:val="000000"/>
              </w:rPr>
              <w:t>9</w:t>
            </w:r>
          </w:p>
        </w:tc>
      </w:tr>
      <w:tr w:rsidR="00773C09" w:rsidRPr="009162C2" w14:paraId="18827288" w14:textId="73DC726D" w:rsidTr="009162C2">
        <w:trPr>
          <w:trHeight w:val="315"/>
        </w:trPr>
        <w:tc>
          <w:tcPr>
            <w:tcW w:w="625" w:type="dxa"/>
            <w:noWrap/>
            <w:hideMark/>
          </w:tcPr>
          <w:p w14:paraId="3CCE9151" w14:textId="77777777" w:rsidR="00773C09" w:rsidRPr="006F34DC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6F34DC">
              <w:rPr>
                <w:rFonts w:eastAsia="Times New Roman"/>
                <w:color w:val="000000" w:themeColor="text1"/>
              </w:rPr>
              <w:t>37</w:t>
            </w:r>
          </w:p>
        </w:tc>
        <w:tc>
          <w:tcPr>
            <w:tcW w:w="1800" w:type="dxa"/>
            <w:noWrap/>
            <w:hideMark/>
          </w:tcPr>
          <w:p w14:paraId="5BA9B49B" w14:textId="77777777" w:rsidR="00773C09" w:rsidRPr="006F34DC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6F34DC">
              <w:rPr>
                <w:rFonts w:eastAsia="Times New Roman"/>
                <w:color w:val="000000" w:themeColor="text1"/>
              </w:rPr>
              <w:t>22</w:t>
            </w:r>
          </w:p>
        </w:tc>
        <w:tc>
          <w:tcPr>
            <w:tcW w:w="1440" w:type="dxa"/>
            <w:vAlign w:val="bottom"/>
          </w:tcPr>
          <w:p w14:paraId="56DBB7AC" w14:textId="42CE32C7" w:rsidR="00773C09" w:rsidRPr="009162C2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color w:val="000000"/>
              </w:rPr>
              <w:t>37</w:t>
            </w:r>
          </w:p>
        </w:tc>
        <w:tc>
          <w:tcPr>
            <w:tcW w:w="1710" w:type="dxa"/>
            <w:vAlign w:val="bottom"/>
          </w:tcPr>
          <w:p w14:paraId="6B1EAEDD" w14:textId="7B7EE32B" w:rsidR="00773C09" w:rsidRPr="009162C2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color w:val="000000"/>
              </w:rPr>
              <w:t>27</w:t>
            </w:r>
          </w:p>
        </w:tc>
      </w:tr>
      <w:tr w:rsidR="00773C09" w:rsidRPr="009162C2" w14:paraId="168DC523" w14:textId="13274A73" w:rsidTr="009162C2">
        <w:trPr>
          <w:trHeight w:val="315"/>
        </w:trPr>
        <w:tc>
          <w:tcPr>
            <w:tcW w:w="625" w:type="dxa"/>
            <w:noWrap/>
            <w:hideMark/>
          </w:tcPr>
          <w:p w14:paraId="5F70852D" w14:textId="77777777" w:rsidR="00773C09" w:rsidRPr="006F34DC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6F34DC">
              <w:rPr>
                <w:rFonts w:eastAsia="Times New Roman"/>
                <w:color w:val="000000" w:themeColor="text1"/>
              </w:rPr>
              <w:t>38</w:t>
            </w:r>
          </w:p>
        </w:tc>
        <w:tc>
          <w:tcPr>
            <w:tcW w:w="1800" w:type="dxa"/>
            <w:noWrap/>
            <w:hideMark/>
          </w:tcPr>
          <w:p w14:paraId="7AB1EAE8" w14:textId="77777777" w:rsidR="00773C09" w:rsidRPr="006F34DC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6F34DC">
              <w:rPr>
                <w:rFonts w:eastAsia="Times New Roman"/>
                <w:color w:val="000000" w:themeColor="text1"/>
              </w:rPr>
              <w:t>86</w:t>
            </w:r>
          </w:p>
        </w:tc>
        <w:tc>
          <w:tcPr>
            <w:tcW w:w="1440" w:type="dxa"/>
            <w:vAlign w:val="bottom"/>
          </w:tcPr>
          <w:p w14:paraId="294D84FC" w14:textId="4DDDD185" w:rsidR="00773C09" w:rsidRPr="009162C2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color w:val="000000"/>
              </w:rPr>
              <w:t>38</w:t>
            </w:r>
          </w:p>
        </w:tc>
        <w:tc>
          <w:tcPr>
            <w:tcW w:w="1710" w:type="dxa"/>
            <w:vAlign w:val="bottom"/>
          </w:tcPr>
          <w:p w14:paraId="655FE27C" w14:textId="51BBC08B" w:rsidR="00773C09" w:rsidRPr="009162C2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color w:val="000000"/>
              </w:rPr>
              <w:t>70</w:t>
            </w:r>
          </w:p>
        </w:tc>
      </w:tr>
      <w:tr w:rsidR="00773C09" w:rsidRPr="009162C2" w14:paraId="251FC244" w14:textId="2A809E8B" w:rsidTr="009162C2">
        <w:trPr>
          <w:trHeight w:val="315"/>
        </w:trPr>
        <w:tc>
          <w:tcPr>
            <w:tcW w:w="625" w:type="dxa"/>
            <w:noWrap/>
            <w:hideMark/>
          </w:tcPr>
          <w:p w14:paraId="57D0971F" w14:textId="77777777" w:rsidR="00773C09" w:rsidRPr="006F34DC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6F34DC">
              <w:rPr>
                <w:rFonts w:eastAsia="Times New Roman"/>
                <w:color w:val="000000" w:themeColor="text1"/>
              </w:rPr>
              <w:t>39</w:t>
            </w:r>
          </w:p>
        </w:tc>
        <w:tc>
          <w:tcPr>
            <w:tcW w:w="1800" w:type="dxa"/>
            <w:noWrap/>
            <w:hideMark/>
          </w:tcPr>
          <w:p w14:paraId="78425E12" w14:textId="77777777" w:rsidR="00773C09" w:rsidRPr="006F34DC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6F34DC">
              <w:rPr>
                <w:rFonts w:eastAsia="Times New Roman"/>
                <w:color w:val="000000" w:themeColor="text1"/>
              </w:rPr>
              <w:t>150</w:t>
            </w:r>
          </w:p>
        </w:tc>
        <w:tc>
          <w:tcPr>
            <w:tcW w:w="1440" w:type="dxa"/>
            <w:vAlign w:val="bottom"/>
          </w:tcPr>
          <w:p w14:paraId="21A7D0F6" w14:textId="2AD67D8C" w:rsidR="00773C09" w:rsidRPr="009162C2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color w:val="000000"/>
              </w:rPr>
              <w:t>39</w:t>
            </w:r>
          </w:p>
        </w:tc>
        <w:tc>
          <w:tcPr>
            <w:tcW w:w="1710" w:type="dxa"/>
            <w:vAlign w:val="bottom"/>
          </w:tcPr>
          <w:p w14:paraId="234EF8C3" w14:textId="019B30AA" w:rsidR="00773C09" w:rsidRPr="009162C2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color w:val="000000"/>
              </w:rPr>
              <w:t>94</w:t>
            </w:r>
          </w:p>
        </w:tc>
      </w:tr>
      <w:tr w:rsidR="00773C09" w:rsidRPr="009162C2" w14:paraId="0E935460" w14:textId="27AA2882" w:rsidTr="009162C2">
        <w:trPr>
          <w:trHeight w:val="315"/>
        </w:trPr>
        <w:tc>
          <w:tcPr>
            <w:tcW w:w="625" w:type="dxa"/>
            <w:noWrap/>
            <w:hideMark/>
          </w:tcPr>
          <w:p w14:paraId="4E6C6991" w14:textId="77777777" w:rsidR="00773C09" w:rsidRPr="006F34DC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6F34DC">
              <w:rPr>
                <w:rFonts w:eastAsia="Times New Roman"/>
                <w:color w:val="000000" w:themeColor="text1"/>
              </w:rPr>
              <w:t>40</w:t>
            </w:r>
          </w:p>
        </w:tc>
        <w:tc>
          <w:tcPr>
            <w:tcW w:w="1800" w:type="dxa"/>
            <w:noWrap/>
            <w:hideMark/>
          </w:tcPr>
          <w:p w14:paraId="301AC8BA" w14:textId="77777777" w:rsidR="00773C09" w:rsidRPr="006F34DC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6F34DC">
              <w:rPr>
                <w:rFonts w:eastAsia="Times New Roman"/>
                <w:color w:val="000000" w:themeColor="text1"/>
              </w:rPr>
              <w:t>140</w:t>
            </w:r>
          </w:p>
        </w:tc>
        <w:tc>
          <w:tcPr>
            <w:tcW w:w="1440" w:type="dxa"/>
            <w:vAlign w:val="bottom"/>
          </w:tcPr>
          <w:p w14:paraId="5BD4CE20" w14:textId="39A6A434" w:rsidR="00773C09" w:rsidRPr="009162C2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color w:val="000000"/>
              </w:rPr>
              <w:t>40</w:t>
            </w:r>
          </w:p>
        </w:tc>
        <w:tc>
          <w:tcPr>
            <w:tcW w:w="1710" w:type="dxa"/>
            <w:vAlign w:val="bottom"/>
          </w:tcPr>
          <w:p w14:paraId="45E0CAA2" w14:textId="48F62C71" w:rsidR="00773C09" w:rsidRPr="009162C2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color w:val="000000"/>
              </w:rPr>
              <w:t>119</w:t>
            </w:r>
          </w:p>
        </w:tc>
      </w:tr>
      <w:tr w:rsidR="00773C09" w:rsidRPr="009162C2" w14:paraId="3AD4A75F" w14:textId="5BCA86A9" w:rsidTr="009162C2">
        <w:trPr>
          <w:trHeight w:val="315"/>
        </w:trPr>
        <w:tc>
          <w:tcPr>
            <w:tcW w:w="625" w:type="dxa"/>
            <w:noWrap/>
            <w:hideMark/>
          </w:tcPr>
          <w:p w14:paraId="4518A152" w14:textId="77777777" w:rsidR="00773C09" w:rsidRPr="006F34DC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6F34DC">
              <w:rPr>
                <w:rFonts w:eastAsia="Times New Roman"/>
                <w:color w:val="000000" w:themeColor="text1"/>
              </w:rPr>
              <w:t>41</w:t>
            </w:r>
          </w:p>
        </w:tc>
        <w:tc>
          <w:tcPr>
            <w:tcW w:w="1800" w:type="dxa"/>
            <w:noWrap/>
            <w:hideMark/>
          </w:tcPr>
          <w:p w14:paraId="5CF19457" w14:textId="77777777" w:rsidR="00773C09" w:rsidRPr="006F34DC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6F34DC">
              <w:rPr>
                <w:rFonts w:eastAsia="Times New Roman"/>
                <w:color w:val="000000" w:themeColor="text1"/>
              </w:rPr>
              <w:t>81</w:t>
            </w:r>
          </w:p>
        </w:tc>
        <w:tc>
          <w:tcPr>
            <w:tcW w:w="1440" w:type="dxa"/>
            <w:vAlign w:val="bottom"/>
          </w:tcPr>
          <w:p w14:paraId="7B6D0525" w14:textId="2713D048" w:rsidR="00773C09" w:rsidRPr="009162C2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color w:val="000000"/>
              </w:rPr>
              <w:t>41</w:t>
            </w:r>
          </w:p>
        </w:tc>
        <w:tc>
          <w:tcPr>
            <w:tcW w:w="1710" w:type="dxa"/>
            <w:vAlign w:val="bottom"/>
          </w:tcPr>
          <w:p w14:paraId="039CEB1F" w14:textId="3E2A1CD8" w:rsidR="00773C09" w:rsidRPr="009162C2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color w:val="000000"/>
              </w:rPr>
              <w:t>51</w:t>
            </w:r>
          </w:p>
        </w:tc>
      </w:tr>
      <w:tr w:rsidR="00773C09" w:rsidRPr="009162C2" w14:paraId="76CF409F" w14:textId="35F4C30D" w:rsidTr="009162C2">
        <w:trPr>
          <w:trHeight w:val="315"/>
        </w:trPr>
        <w:tc>
          <w:tcPr>
            <w:tcW w:w="625" w:type="dxa"/>
            <w:noWrap/>
            <w:hideMark/>
          </w:tcPr>
          <w:p w14:paraId="0B25B238" w14:textId="77777777" w:rsidR="00773C09" w:rsidRPr="006F34DC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6F34DC">
              <w:rPr>
                <w:rFonts w:eastAsia="Times New Roman"/>
                <w:color w:val="000000" w:themeColor="text1"/>
              </w:rPr>
              <w:t>42</w:t>
            </w:r>
          </w:p>
        </w:tc>
        <w:tc>
          <w:tcPr>
            <w:tcW w:w="1800" w:type="dxa"/>
            <w:noWrap/>
            <w:hideMark/>
          </w:tcPr>
          <w:p w14:paraId="4032C57E" w14:textId="77777777" w:rsidR="00773C09" w:rsidRPr="006F34DC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6F34DC">
              <w:rPr>
                <w:rFonts w:eastAsia="Times New Roman"/>
                <w:color w:val="000000" w:themeColor="text1"/>
              </w:rPr>
              <w:t>10</w:t>
            </w:r>
          </w:p>
        </w:tc>
        <w:tc>
          <w:tcPr>
            <w:tcW w:w="1440" w:type="dxa"/>
            <w:vAlign w:val="bottom"/>
          </w:tcPr>
          <w:p w14:paraId="4EDFB984" w14:textId="70A15745" w:rsidR="00773C09" w:rsidRPr="009162C2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color w:val="000000"/>
              </w:rPr>
              <w:t>42</w:t>
            </w:r>
          </w:p>
        </w:tc>
        <w:tc>
          <w:tcPr>
            <w:tcW w:w="1710" w:type="dxa"/>
            <w:vAlign w:val="bottom"/>
          </w:tcPr>
          <w:p w14:paraId="09EBABCF" w14:textId="789DD2DF" w:rsidR="00773C09" w:rsidRPr="009162C2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color w:val="000000"/>
              </w:rPr>
              <w:t>10</w:t>
            </w:r>
          </w:p>
        </w:tc>
      </w:tr>
      <w:tr w:rsidR="00773C09" w:rsidRPr="009162C2" w14:paraId="0DCF01F8" w14:textId="312ACEC2" w:rsidTr="009162C2">
        <w:trPr>
          <w:trHeight w:val="315"/>
        </w:trPr>
        <w:tc>
          <w:tcPr>
            <w:tcW w:w="625" w:type="dxa"/>
            <w:noWrap/>
            <w:hideMark/>
          </w:tcPr>
          <w:p w14:paraId="07EF0967" w14:textId="77777777" w:rsidR="00773C09" w:rsidRPr="006F34DC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6F34DC">
              <w:rPr>
                <w:rFonts w:eastAsia="Times New Roman"/>
                <w:color w:val="000000" w:themeColor="text1"/>
              </w:rPr>
              <w:t>43</w:t>
            </w:r>
          </w:p>
        </w:tc>
        <w:tc>
          <w:tcPr>
            <w:tcW w:w="1800" w:type="dxa"/>
            <w:noWrap/>
            <w:hideMark/>
          </w:tcPr>
          <w:p w14:paraId="78486EC9" w14:textId="77777777" w:rsidR="00773C09" w:rsidRPr="006F34DC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6F34DC">
              <w:rPr>
                <w:rFonts w:eastAsia="Times New Roman"/>
                <w:color w:val="000000" w:themeColor="text1"/>
              </w:rPr>
              <w:t>5</w:t>
            </w:r>
          </w:p>
        </w:tc>
        <w:tc>
          <w:tcPr>
            <w:tcW w:w="1440" w:type="dxa"/>
            <w:vAlign w:val="bottom"/>
          </w:tcPr>
          <w:p w14:paraId="706501AE" w14:textId="59AFA8ED" w:rsidR="00773C09" w:rsidRPr="009162C2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color w:val="000000"/>
              </w:rPr>
              <w:t>43</w:t>
            </w:r>
          </w:p>
        </w:tc>
        <w:tc>
          <w:tcPr>
            <w:tcW w:w="1710" w:type="dxa"/>
            <w:vAlign w:val="bottom"/>
          </w:tcPr>
          <w:p w14:paraId="524AC8E9" w14:textId="42F065F0" w:rsidR="00773C09" w:rsidRPr="009162C2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color w:val="000000"/>
              </w:rPr>
              <w:t>0</w:t>
            </w:r>
          </w:p>
        </w:tc>
      </w:tr>
      <w:tr w:rsidR="00773C09" w:rsidRPr="009162C2" w14:paraId="2517728F" w14:textId="77777777" w:rsidTr="009162C2">
        <w:trPr>
          <w:trHeight w:val="315"/>
        </w:trPr>
        <w:tc>
          <w:tcPr>
            <w:tcW w:w="625" w:type="dxa"/>
            <w:noWrap/>
          </w:tcPr>
          <w:p w14:paraId="5F358AD9" w14:textId="419D4478" w:rsidR="00773C09" w:rsidRPr="009162C2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rFonts w:eastAsia="Times New Roman"/>
                <w:color w:val="000000" w:themeColor="text1"/>
              </w:rPr>
              <w:t>44</w:t>
            </w:r>
          </w:p>
        </w:tc>
        <w:tc>
          <w:tcPr>
            <w:tcW w:w="1800" w:type="dxa"/>
            <w:noWrap/>
          </w:tcPr>
          <w:p w14:paraId="241C81F2" w14:textId="342A81AD" w:rsidR="00773C09" w:rsidRPr="009162C2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rFonts w:eastAsia="Times New Roman"/>
                <w:color w:val="000000" w:themeColor="text1"/>
              </w:rPr>
              <w:t>0</w:t>
            </w:r>
          </w:p>
        </w:tc>
        <w:tc>
          <w:tcPr>
            <w:tcW w:w="1440" w:type="dxa"/>
            <w:vAlign w:val="bottom"/>
          </w:tcPr>
          <w:p w14:paraId="74B1F5F4" w14:textId="1B8379DD" w:rsidR="00773C09" w:rsidRPr="009162C2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color w:val="000000"/>
              </w:rPr>
              <w:t>44</w:t>
            </w:r>
          </w:p>
        </w:tc>
        <w:tc>
          <w:tcPr>
            <w:tcW w:w="1710" w:type="dxa"/>
            <w:vAlign w:val="bottom"/>
          </w:tcPr>
          <w:p w14:paraId="6A35980F" w14:textId="1DE6C650" w:rsidR="00773C09" w:rsidRPr="009162C2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color w:val="000000"/>
              </w:rPr>
              <w:t>0</w:t>
            </w:r>
          </w:p>
        </w:tc>
      </w:tr>
      <w:tr w:rsidR="00773C09" w:rsidRPr="009162C2" w14:paraId="26D7440B" w14:textId="77777777" w:rsidTr="009162C2">
        <w:trPr>
          <w:trHeight w:val="315"/>
        </w:trPr>
        <w:tc>
          <w:tcPr>
            <w:tcW w:w="625" w:type="dxa"/>
            <w:noWrap/>
          </w:tcPr>
          <w:p w14:paraId="6F4C990B" w14:textId="6264129A" w:rsidR="00773C09" w:rsidRPr="009162C2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rFonts w:eastAsia="Times New Roman"/>
                <w:color w:val="000000" w:themeColor="text1"/>
              </w:rPr>
              <w:t>45</w:t>
            </w:r>
          </w:p>
        </w:tc>
        <w:tc>
          <w:tcPr>
            <w:tcW w:w="1800" w:type="dxa"/>
            <w:noWrap/>
          </w:tcPr>
          <w:p w14:paraId="68983CEB" w14:textId="5DBD9A9E" w:rsidR="00773C09" w:rsidRPr="009162C2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rFonts w:eastAsia="Times New Roman"/>
                <w:color w:val="000000" w:themeColor="text1"/>
              </w:rPr>
              <w:t>0</w:t>
            </w:r>
          </w:p>
        </w:tc>
        <w:tc>
          <w:tcPr>
            <w:tcW w:w="1440" w:type="dxa"/>
            <w:vAlign w:val="bottom"/>
          </w:tcPr>
          <w:p w14:paraId="33660260" w14:textId="3952B94A" w:rsidR="00773C09" w:rsidRPr="009162C2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color w:val="000000"/>
              </w:rPr>
              <w:t>45</w:t>
            </w:r>
          </w:p>
        </w:tc>
        <w:tc>
          <w:tcPr>
            <w:tcW w:w="1710" w:type="dxa"/>
            <w:vAlign w:val="bottom"/>
          </w:tcPr>
          <w:p w14:paraId="6B75F224" w14:textId="359B17A3" w:rsidR="00773C09" w:rsidRPr="009162C2" w:rsidRDefault="00773C09" w:rsidP="009162C2">
            <w:pPr>
              <w:rPr>
                <w:rFonts w:eastAsia="Times New Roman"/>
                <w:color w:val="000000" w:themeColor="text1"/>
              </w:rPr>
            </w:pPr>
            <w:r w:rsidRPr="009162C2">
              <w:rPr>
                <w:color w:val="000000"/>
              </w:rPr>
              <w:t>1</w:t>
            </w:r>
          </w:p>
        </w:tc>
      </w:tr>
      <w:tr w:rsidR="00A162B3" w:rsidRPr="009162C2" w14:paraId="4C0728BB" w14:textId="77777777" w:rsidTr="00A63878">
        <w:trPr>
          <w:trHeight w:val="315"/>
        </w:trPr>
        <w:tc>
          <w:tcPr>
            <w:tcW w:w="5575" w:type="dxa"/>
            <w:gridSpan w:val="4"/>
            <w:noWrap/>
          </w:tcPr>
          <w:p w14:paraId="5F2FE8E9" w14:textId="6CECA830" w:rsidR="00A162B3" w:rsidRPr="00A162B3" w:rsidRDefault="00A162B3" w:rsidP="009162C2">
            <w:pPr>
              <w:rPr>
                <w:sz w:val="20"/>
                <w:szCs w:val="20"/>
              </w:rPr>
            </w:pPr>
            <w:r w:rsidRPr="009162C2">
              <w:rPr>
                <w:sz w:val="20"/>
                <w:szCs w:val="20"/>
              </w:rPr>
              <w:t>GA: gestational age (based on completed weeks)</w:t>
            </w:r>
          </w:p>
        </w:tc>
      </w:tr>
    </w:tbl>
    <w:p w14:paraId="54EDC1BA" w14:textId="65903DC9" w:rsidR="006F34DC" w:rsidRPr="009162C2" w:rsidRDefault="006F34DC"/>
    <w:p w14:paraId="699F44B3" w14:textId="1E1B6A76" w:rsidR="009162C2" w:rsidRPr="009162C2" w:rsidRDefault="009162C2" w:rsidP="009162C2"/>
    <w:p w14:paraId="1CCFE5C5" w14:textId="6EAE732E" w:rsidR="009162C2" w:rsidRPr="009162C2" w:rsidRDefault="009162C2" w:rsidP="009162C2"/>
    <w:p w14:paraId="3585A9E4" w14:textId="63D3652B" w:rsidR="009162C2" w:rsidRPr="009162C2" w:rsidRDefault="009162C2" w:rsidP="009162C2"/>
    <w:p w14:paraId="3FDD1E8E" w14:textId="20E9F1B3" w:rsidR="009162C2" w:rsidRPr="009162C2" w:rsidRDefault="009162C2" w:rsidP="009162C2"/>
    <w:p w14:paraId="49EA17C6" w14:textId="349EE62A" w:rsidR="009162C2" w:rsidRPr="009162C2" w:rsidRDefault="009162C2" w:rsidP="009162C2"/>
    <w:p w14:paraId="4EF0ADED" w14:textId="024D40AE" w:rsidR="009162C2" w:rsidRPr="009162C2" w:rsidRDefault="009162C2" w:rsidP="009162C2"/>
    <w:p w14:paraId="68B7160B" w14:textId="52D5A519" w:rsidR="009162C2" w:rsidRPr="009162C2" w:rsidRDefault="009162C2" w:rsidP="009162C2"/>
    <w:p w14:paraId="692B9FA6" w14:textId="49988EE7" w:rsidR="009162C2" w:rsidRPr="009162C2" w:rsidRDefault="009162C2" w:rsidP="009162C2"/>
    <w:p w14:paraId="7CAF0776" w14:textId="61BE2803" w:rsidR="009162C2" w:rsidRPr="009162C2" w:rsidRDefault="009162C2" w:rsidP="009162C2"/>
    <w:p w14:paraId="5711D587" w14:textId="62397F19" w:rsidR="009162C2" w:rsidRPr="009162C2" w:rsidRDefault="009162C2" w:rsidP="009162C2"/>
    <w:p w14:paraId="52CDC0DE" w14:textId="3A6CD5DF" w:rsidR="009162C2" w:rsidRPr="009162C2" w:rsidRDefault="009162C2" w:rsidP="009162C2"/>
    <w:p w14:paraId="7C55A1F3" w14:textId="7C32F497" w:rsidR="009162C2" w:rsidRPr="009162C2" w:rsidRDefault="009162C2" w:rsidP="009162C2"/>
    <w:p w14:paraId="49DE34DF" w14:textId="6C9F3E21" w:rsidR="009162C2" w:rsidRPr="009162C2" w:rsidRDefault="009162C2" w:rsidP="009162C2"/>
    <w:p w14:paraId="341F6024" w14:textId="32B80B23" w:rsidR="009162C2" w:rsidRPr="009162C2" w:rsidRDefault="009162C2" w:rsidP="009162C2"/>
    <w:p w14:paraId="5990112F" w14:textId="06F01F41" w:rsidR="009162C2" w:rsidRPr="009162C2" w:rsidRDefault="009162C2" w:rsidP="009162C2"/>
    <w:p w14:paraId="44EBB8A9" w14:textId="22180024" w:rsidR="009162C2" w:rsidRPr="009162C2" w:rsidRDefault="009162C2" w:rsidP="009162C2"/>
    <w:p w14:paraId="0DCA2944" w14:textId="1F9DD46C" w:rsidR="009162C2" w:rsidRPr="009162C2" w:rsidRDefault="009162C2" w:rsidP="009162C2"/>
    <w:p w14:paraId="04EAE7FD" w14:textId="42D28397" w:rsidR="009162C2" w:rsidRPr="009162C2" w:rsidRDefault="009162C2" w:rsidP="009162C2"/>
    <w:p w14:paraId="210F17EA" w14:textId="5B15409A" w:rsidR="009162C2" w:rsidRPr="009162C2" w:rsidRDefault="009162C2" w:rsidP="009162C2"/>
    <w:p w14:paraId="595C308E" w14:textId="40BFA4E8" w:rsidR="009162C2" w:rsidRPr="009162C2" w:rsidRDefault="009162C2" w:rsidP="009162C2"/>
    <w:p w14:paraId="132632A6" w14:textId="3B71C007" w:rsidR="009162C2" w:rsidRPr="009162C2" w:rsidRDefault="009162C2" w:rsidP="009162C2"/>
    <w:p w14:paraId="15E0AF74" w14:textId="67B79F9F" w:rsidR="009162C2" w:rsidRPr="009162C2" w:rsidRDefault="009162C2" w:rsidP="009162C2"/>
    <w:p w14:paraId="2EF35E5B" w14:textId="49779569" w:rsidR="009162C2" w:rsidRPr="009162C2" w:rsidRDefault="009162C2" w:rsidP="009162C2"/>
    <w:p w14:paraId="76B0B597" w14:textId="77777777" w:rsidR="009162C2" w:rsidRPr="009162C2" w:rsidRDefault="009162C2" w:rsidP="009162C2"/>
    <w:sectPr w:rsidR="009162C2" w:rsidRPr="009162C2" w:rsidSect="00D102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4DC"/>
    <w:rsid w:val="000A2848"/>
    <w:rsid w:val="003D1192"/>
    <w:rsid w:val="00656B56"/>
    <w:rsid w:val="006F34DC"/>
    <w:rsid w:val="00773C09"/>
    <w:rsid w:val="007740B5"/>
    <w:rsid w:val="009162C2"/>
    <w:rsid w:val="00A162B3"/>
    <w:rsid w:val="00BE6AF3"/>
    <w:rsid w:val="00D10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1B0B5"/>
  <w15:chartTrackingRefBased/>
  <w15:docId w15:val="{5DE8799B-3FD7-874A-8C12-24495BA35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34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737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2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ama, Arthurine</dc:creator>
  <cp:keywords/>
  <dc:description/>
  <cp:lastModifiedBy>chn off29</cp:lastModifiedBy>
  <cp:revision>4</cp:revision>
  <dcterms:created xsi:type="dcterms:W3CDTF">2020-09-01T16:45:00Z</dcterms:created>
  <dcterms:modified xsi:type="dcterms:W3CDTF">2020-09-27T07:56:00Z</dcterms:modified>
</cp:coreProperties>
</file>